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DE49F" w14:textId="7880DC9C" w:rsidR="00D15DF2" w:rsidRPr="00076E8D" w:rsidRDefault="00465240" w:rsidP="00465240">
      <w:pPr>
        <w:pStyle w:val="a4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3D4B9E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F4650" w:rsidRPr="003D4B9E">
        <w:rPr>
          <w:rFonts w:ascii="Times New Roman" w:hAnsi="Times New Roman" w:cs="Times New Roman"/>
          <w:sz w:val="24"/>
          <w:szCs w:val="24"/>
        </w:rPr>
        <w:t>Material 2</w:t>
      </w:r>
      <w:r w:rsidRPr="00076E8D">
        <w:rPr>
          <w:rFonts w:ascii="Times New Roman" w:hAnsi="Times New Roman" w:cs="Times New Roman"/>
          <w:sz w:val="24"/>
          <w:szCs w:val="24"/>
        </w:rPr>
        <w:t>. Age and gender specific infection rate and fatality by the epidemic curves</w:t>
      </w:r>
      <w:r w:rsidR="006633AD" w:rsidRPr="00076E8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4031BC4" w14:textId="37B4A7F9" w:rsidR="00A01391" w:rsidRDefault="008617EF" w:rsidP="00A01391"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289CD36D" wp14:editId="57ABFD8B">
            <wp:extent cx="5720014" cy="3200400"/>
            <wp:effectExtent l="0" t="0" r="0" b="0"/>
            <wp:docPr id="188483807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297" cy="32145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32D1FF" w14:textId="4B65176E" w:rsidR="007F5900" w:rsidRDefault="008617EF" w:rsidP="008617EF">
      <w:pPr>
        <w:spacing w:line="240" w:lineRule="auto"/>
        <w:contextualSpacing/>
      </w:pPr>
      <w:r>
        <w:rPr>
          <w:rFonts w:hint="eastAsia"/>
        </w:rPr>
        <w:t>*</w:t>
      </w:r>
      <w:r>
        <w:t xml:space="preserve"> </w:t>
      </w:r>
      <w:r w:rsidRPr="00A05EC3">
        <w:rPr>
          <w:rFonts w:ascii="Times New Roman" w:hAnsi="Times New Roman" w:cs="Times New Roman"/>
          <w:szCs w:val="20"/>
        </w:rPr>
        <w:t>The classification of the period is as follows: the 1st period (2020.11-2021.01), the 2nd period, delta dominant (2021.11-2022.01), and the 3rd period, omicron dominant</w:t>
      </w:r>
      <w:r>
        <w:rPr>
          <w:rFonts w:ascii="Times New Roman" w:hAnsi="Times New Roman" w:cs="Times New Roman"/>
          <w:b/>
          <w:bCs/>
        </w:rPr>
        <w:t xml:space="preserve"> </w:t>
      </w:r>
      <w:r w:rsidRPr="00A05EC3">
        <w:rPr>
          <w:rFonts w:ascii="Times New Roman" w:hAnsi="Times New Roman" w:cs="Times New Roman"/>
          <w:szCs w:val="20"/>
        </w:rPr>
        <w:t>(2022.02-2022.04).</w:t>
      </w:r>
    </w:p>
    <w:sectPr w:rsidR="007F5900" w:rsidSect="003A45B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FFA71" w14:textId="77777777" w:rsidR="00227D11" w:rsidRDefault="00227D11" w:rsidP="004D7D9A">
      <w:pPr>
        <w:spacing w:after="0" w:line="240" w:lineRule="auto"/>
      </w:pPr>
      <w:r>
        <w:separator/>
      </w:r>
    </w:p>
  </w:endnote>
  <w:endnote w:type="continuationSeparator" w:id="0">
    <w:p w14:paraId="3B17E40B" w14:textId="77777777" w:rsidR="00227D11" w:rsidRDefault="00227D11" w:rsidP="004D7D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F9018D" w14:textId="77777777" w:rsidR="00227D11" w:rsidRDefault="00227D11" w:rsidP="004D7D9A">
      <w:pPr>
        <w:spacing w:after="0" w:line="240" w:lineRule="auto"/>
      </w:pPr>
      <w:r>
        <w:separator/>
      </w:r>
    </w:p>
  </w:footnote>
  <w:footnote w:type="continuationSeparator" w:id="0">
    <w:p w14:paraId="080A56EB" w14:textId="77777777" w:rsidR="00227D11" w:rsidRDefault="00227D11" w:rsidP="004D7D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54B"/>
    <w:rsid w:val="00032198"/>
    <w:rsid w:val="00032B73"/>
    <w:rsid w:val="00076E8D"/>
    <w:rsid w:val="000E19BA"/>
    <w:rsid w:val="0010709D"/>
    <w:rsid w:val="00191978"/>
    <w:rsid w:val="00227D11"/>
    <w:rsid w:val="00237E8B"/>
    <w:rsid w:val="00257863"/>
    <w:rsid w:val="002B7D7D"/>
    <w:rsid w:val="00312734"/>
    <w:rsid w:val="00374D89"/>
    <w:rsid w:val="003A45BF"/>
    <w:rsid w:val="003B37B4"/>
    <w:rsid w:val="003D4B9E"/>
    <w:rsid w:val="003F4650"/>
    <w:rsid w:val="003F489A"/>
    <w:rsid w:val="00413FC5"/>
    <w:rsid w:val="004262E6"/>
    <w:rsid w:val="00462B03"/>
    <w:rsid w:val="00463DDD"/>
    <w:rsid w:val="00465240"/>
    <w:rsid w:val="00474E20"/>
    <w:rsid w:val="004D7D9A"/>
    <w:rsid w:val="00520135"/>
    <w:rsid w:val="00550B41"/>
    <w:rsid w:val="00567E8D"/>
    <w:rsid w:val="005F35DA"/>
    <w:rsid w:val="00662216"/>
    <w:rsid w:val="006633AD"/>
    <w:rsid w:val="006D6CF5"/>
    <w:rsid w:val="006D754B"/>
    <w:rsid w:val="00704672"/>
    <w:rsid w:val="00720EF6"/>
    <w:rsid w:val="007D153B"/>
    <w:rsid w:val="007F5900"/>
    <w:rsid w:val="008303D4"/>
    <w:rsid w:val="008617EF"/>
    <w:rsid w:val="008A18B2"/>
    <w:rsid w:val="00914775"/>
    <w:rsid w:val="009611F7"/>
    <w:rsid w:val="00A01391"/>
    <w:rsid w:val="00A05EC3"/>
    <w:rsid w:val="00A5131C"/>
    <w:rsid w:val="00B26985"/>
    <w:rsid w:val="00B92F0E"/>
    <w:rsid w:val="00B94979"/>
    <w:rsid w:val="00BC324C"/>
    <w:rsid w:val="00C26A4A"/>
    <w:rsid w:val="00D15DF2"/>
    <w:rsid w:val="00D720DD"/>
    <w:rsid w:val="00DA4AEA"/>
    <w:rsid w:val="00DC066C"/>
    <w:rsid w:val="00DD155B"/>
    <w:rsid w:val="00E44E22"/>
    <w:rsid w:val="00F32DBD"/>
    <w:rsid w:val="00FE2765"/>
    <w:rsid w:val="00FE7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AB5A73"/>
  <w15:chartTrackingRefBased/>
  <w15:docId w15:val="{E1FC2647-66D0-40F7-B36F-77AF8DE89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7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4262E6"/>
    <w:rPr>
      <w:b/>
      <w:bCs/>
      <w:szCs w:val="20"/>
    </w:rPr>
  </w:style>
  <w:style w:type="character" w:styleId="a5">
    <w:name w:val="annotation reference"/>
    <w:basedOn w:val="a0"/>
    <w:uiPriority w:val="99"/>
    <w:semiHidden/>
    <w:unhideWhenUsed/>
    <w:rsid w:val="008303D4"/>
    <w:rPr>
      <w:sz w:val="18"/>
      <w:szCs w:val="18"/>
    </w:rPr>
  </w:style>
  <w:style w:type="paragraph" w:styleId="a6">
    <w:name w:val="annotation text"/>
    <w:basedOn w:val="a"/>
    <w:link w:val="Char"/>
    <w:uiPriority w:val="99"/>
    <w:unhideWhenUsed/>
    <w:rsid w:val="008303D4"/>
    <w:pPr>
      <w:jc w:val="left"/>
    </w:pPr>
  </w:style>
  <w:style w:type="character" w:customStyle="1" w:styleId="Char">
    <w:name w:val="메모 텍스트 Char"/>
    <w:basedOn w:val="a0"/>
    <w:link w:val="a6"/>
    <w:uiPriority w:val="99"/>
    <w:rsid w:val="008303D4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8303D4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8303D4"/>
    <w:rPr>
      <w:b/>
      <w:bCs/>
    </w:rPr>
  </w:style>
  <w:style w:type="paragraph" w:styleId="a8">
    <w:name w:val="header"/>
    <w:basedOn w:val="a"/>
    <w:link w:val="Char1"/>
    <w:uiPriority w:val="99"/>
    <w:unhideWhenUsed/>
    <w:rsid w:val="004D7D9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4D7D9A"/>
  </w:style>
  <w:style w:type="paragraph" w:styleId="a9">
    <w:name w:val="footer"/>
    <w:basedOn w:val="a"/>
    <w:link w:val="Char2"/>
    <w:uiPriority w:val="99"/>
    <w:unhideWhenUsed/>
    <w:rsid w:val="004D7D9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4D7D9A"/>
  </w:style>
  <w:style w:type="paragraph" w:styleId="aa">
    <w:name w:val="Revision"/>
    <w:hidden/>
    <w:uiPriority w:val="99"/>
    <w:semiHidden/>
    <w:rsid w:val="00465240"/>
    <w:pPr>
      <w:spacing w:after="0" w:line="240" w:lineRule="auto"/>
      <w:jc w:val="left"/>
    </w:pPr>
  </w:style>
  <w:style w:type="paragraph" w:styleId="ab">
    <w:name w:val="List Paragraph"/>
    <w:basedOn w:val="a"/>
    <w:uiPriority w:val="34"/>
    <w:qFormat/>
    <w:rsid w:val="008617E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78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9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Hongjo</dc:creator>
  <cp:keywords/>
  <dc:description/>
  <cp:lastModifiedBy>이제인</cp:lastModifiedBy>
  <cp:revision>2</cp:revision>
  <dcterms:created xsi:type="dcterms:W3CDTF">2023-10-23T07:36:00Z</dcterms:created>
  <dcterms:modified xsi:type="dcterms:W3CDTF">2023-10-23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c6f7283fdb4742c3888001a9e1c11791eac6998ce0edb6a38dd0d2db36b349</vt:lpwstr>
  </property>
</Properties>
</file>